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C84" w:rsidRPr="00D25EAC" w:rsidRDefault="00FF5C84" w:rsidP="00FF5C84">
      <w:pPr>
        <w:rPr>
          <w:rFonts w:ascii="Times New Roman" w:hAnsi="Times New Roman" w:cs="Times New Roman"/>
          <w:sz w:val="22"/>
        </w:rPr>
      </w:pPr>
      <w:r w:rsidRPr="00D25EAC">
        <w:rPr>
          <w:rFonts w:ascii="Times New Roman" w:hAnsi="Times New Roman" w:cs="Times New Roman"/>
          <w:sz w:val="22"/>
        </w:rPr>
        <w:t xml:space="preserve">S3 Table Population characteristics according to dry weight deviation score at enrollment divided into </w:t>
      </w:r>
      <w:proofErr w:type="spellStart"/>
      <w:r w:rsidRPr="00D25EAC">
        <w:rPr>
          <w:rFonts w:ascii="Times New Roman" w:hAnsi="Times New Roman" w:cs="Times New Roman"/>
          <w:sz w:val="22"/>
        </w:rPr>
        <w:t>tertiles</w:t>
      </w:r>
      <w:proofErr w:type="spellEnd"/>
    </w:p>
    <w:tbl>
      <w:tblPr>
        <w:tblW w:w="84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0"/>
        <w:gridCol w:w="1320"/>
        <w:gridCol w:w="1320"/>
        <w:gridCol w:w="1320"/>
        <w:gridCol w:w="960"/>
      </w:tblGrid>
      <w:tr w:rsidR="00FF5C84" w:rsidRPr="00D25EAC" w:rsidTr="00762E60">
        <w:trPr>
          <w:trHeight w:val="360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st 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nd 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rd 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ti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viation score of DW at enroll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.2 (5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.7 (5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.0 (8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.4 (11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.0 (12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.9 (1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x, women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.4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W at enrollment, k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.3 (3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.5 (2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.6 (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.8 (3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.8 (2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.8 (6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W change rate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 (4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7 (3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 (4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R at enrollment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.5 (5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.8 (5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.0 (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rum creatinine, mg/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63 (2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85 (2.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94 (2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28 (1.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91 (1.7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89 (1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pre-HD SBP, mmH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6 (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6 (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6 (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bumin, g/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4 (0.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4 (0.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0 (0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D vintage, mont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4.4 (85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9.0 (92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.0 (7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al kidney disease, diabetes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.3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urrent smoking, 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6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.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st CVD, 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.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.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FF5C84" w:rsidRPr="00D25EAC" w:rsidTr="00762E60">
        <w:trPr>
          <w:trHeight w:val="39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 death, n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 (32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 (18.7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 (9.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C84" w:rsidRPr="00D25EAC" w:rsidRDefault="00FF5C84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:rsidR="001F2D8A" w:rsidRDefault="001F2D8A">
      <w:bookmarkStart w:id="0" w:name="_GoBack"/>
      <w:bookmarkEnd w:id="0"/>
    </w:p>
    <w:sectPr w:rsidR="001F2D8A" w:rsidSect="00FF5C8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C84"/>
    <w:rsid w:val="001F2D8A"/>
    <w:rsid w:val="00FF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257F38D-AB65-4E03-B469-32E6FA4E8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C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祐二</dc:creator>
  <cp:keywords/>
  <dc:description/>
  <cp:lastModifiedBy>佐藤 祐二</cp:lastModifiedBy>
  <cp:revision>1</cp:revision>
  <dcterms:created xsi:type="dcterms:W3CDTF">2018-08-18T00:15:00Z</dcterms:created>
  <dcterms:modified xsi:type="dcterms:W3CDTF">2018-08-18T00:15:00Z</dcterms:modified>
</cp:coreProperties>
</file>